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Supplemental Table S1: </w:t>
      </w:r>
      <w:r>
        <w:rPr>
          <w:lang w:val="en-US"/>
        </w:rPr>
        <w:t xml:space="preserve">Name, description, and definition of order parameters. “COM” stands for Center Of Mass. z() represents the z component of the Cartesian coordinates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3420"/>
        <w:gridCol w:w="3348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scription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finition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(thick_gate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Na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 site distance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OM(Ala38, Ile41) COM(Ala309, Ser312, Thr313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(EC_thin_gate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Extracellular thin gate distance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M(Ile47, Ala48, Ala49) COM(Ala360, Thr361, Phe362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z(substrate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strate relative z position to its site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z(COM(Substrate))-z(COM(Trp117, Gln121, Asn318)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z(Na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 relative z position to its site, only the backbone oxygen’s are included as a reference because they are relatively less mobile.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z(Na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)-z(COM(Ala38 O, Ile41 O, Ala309 O)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1T09:52:00Z</dcterms:created>
  <dc:creator>CFZ</dc:creator>
  <dc:description/>
  <cp:keywords/>
  <dc:language>en-US</dc:language>
  <cp:lastModifiedBy>CFZ</cp:lastModifiedBy>
  <dcterms:modified xsi:type="dcterms:W3CDTF">2013-08-25T23:43:00Z</dcterms:modified>
  <cp:revision>5</cp:revision>
  <dc:subject/>
  <dc:title/>
</cp:coreProperties>
</file>